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37CEA5" w14:textId="77777777" w:rsidR="00FB7DE4" w:rsidRDefault="00FB7DE4" w:rsidP="00FB7DE4">
      <w:pPr>
        <w:spacing w:before="0" w:after="0" w:line="276" w:lineRule="auto"/>
        <w:jc w:val="left"/>
        <w:rPr>
          <w:rFonts w:ascii="Arial" w:hAnsi="Arial" w:cs="Arial"/>
          <w:b/>
          <w:szCs w:val="20"/>
          <w:lang w:val="en-US"/>
        </w:rPr>
      </w:pPr>
      <w:r w:rsidRPr="00441BEF">
        <w:rPr>
          <w:rFonts w:ascii="Arial" w:hAnsi="Arial" w:cs="Arial"/>
          <w:b/>
          <w:szCs w:val="20"/>
          <w:lang w:val="en-US"/>
        </w:rPr>
        <w:t>Questionn</w:t>
      </w:r>
      <w:r>
        <w:rPr>
          <w:rFonts w:ascii="Arial" w:hAnsi="Arial" w:cs="Arial"/>
          <w:b/>
          <w:szCs w:val="20"/>
          <w:lang w:val="en-US"/>
        </w:rPr>
        <w:t>aire S3. “Trainees assessment on the training p</w:t>
      </w:r>
      <w:r w:rsidRPr="00441BEF">
        <w:rPr>
          <w:rFonts w:ascii="Arial" w:hAnsi="Arial" w:cs="Arial"/>
          <w:b/>
          <w:szCs w:val="20"/>
          <w:lang w:val="en-US"/>
        </w:rPr>
        <w:t xml:space="preserve">rogram” </w:t>
      </w:r>
    </w:p>
    <w:p w14:paraId="71FF74B8" w14:textId="77777777" w:rsidR="00FB7DE4" w:rsidRPr="00B07234" w:rsidRDefault="00FB7DE4" w:rsidP="00FB7DE4">
      <w:pPr>
        <w:spacing w:before="0" w:after="0" w:line="276" w:lineRule="auto"/>
        <w:jc w:val="left"/>
        <w:rPr>
          <w:rFonts w:ascii="Arial" w:hAnsi="Arial" w:cs="Arial"/>
          <w:b/>
          <w:szCs w:val="20"/>
          <w:lang w:val="en-US"/>
        </w:rPr>
      </w:pPr>
      <w:r w:rsidRPr="00441BEF">
        <w:rPr>
          <w:rFonts w:ascii="Arial" w:hAnsi="Arial" w:cs="Arial"/>
          <w:b/>
          <w:szCs w:val="20"/>
          <w:lang w:val="en-US"/>
        </w:rPr>
        <w:t>(29 ite</w:t>
      </w:r>
      <w:r>
        <w:rPr>
          <w:rFonts w:ascii="Arial" w:hAnsi="Arial" w:cs="Arial"/>
          <w:b/>
          <w:szCs w:val="20"/>
          <w:lang w:val="en-US"/>
        </w:rPr>
        <w:t>ms organized in three sections)</w:t>
      </w:r>
    </w:p>
    <w:tbl>
      <w:tblPr>
        <w:tblpPr w:leftFromText="180" w:rightFromText="180" w:vertAnchor="text" w:tblpXSpec="center" w:tblpY="1"/>
        <w:tblOverlap w:val="never"/>
        <w:tblW w:w="105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8"/>
        <w:gridCol w:w="6084"/>
        <w:gridCol w:w="3686"/>
      </w:tblGrid>
      <w:tr w:rsidR="00FB7DE4" w:rsidRPr="00BF590B" w14:paraId="0C2C4A30" w14:textId="77777777" w:rsidTr="00A64ED7">
        <w:tc>
          <w:tcPr>
            <w:tcW w:w="6912" w:type="dxa"/>
            <w:gridSpan w:val="2"/>
            <w:shd w:val="clear" w:color="auto" w:fill="auto"/>
            <w:vAlign w:val="center"/>
          </w:tcPr>
          <w:p w14:paraId="702D9C72" w14:textId="77777777" w:rsidR="00FB7DE4" w:rsidRPr="00BF590B" w:rsidRDefault="00FB7DE4" w:rsidP="00A64ED7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bookmarkStart w:id="0" w:name="_GoBack"/>
            <w:r w:rsidRPr="00BF590B">
              <w:rPr>
                <w:rFonts w:ascii="Arial" w:hAnsi="Arial" w:cs="Arial"/>
                <w:b/>
                <w:sz w:val="18"/>
                <w:szCs w:val="18"/>
                <w:lang w:val="en-US"/>
              </w:rPr>
              <w:t>Question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20D7A6F2" w14:textId="77777777" w:rsidR="00FB7DE4" w:rsidRPr="00BF590B" w:rsidRDefault="00FB7DE4" w:rsidP="00A64ED7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b/>
                <w:sz w:val="18"/>
                <w:szCs w:val="18"/>
                <w:lang w:val="en-US"/>
              </w:rPr>
              <w:t>Answer options</w:t>
            </w:r>
          </w:p>
        </w:tc>
      </w:tr>
      <w:tr w:rsidR="00FB7DE4" w:rsidRPr="00BF590B" w14:paraId="5F085564" w14:textId="77777777" w:rsidTr="00A64ED7">
        <w:tc>
          <w:tcPr>
            <w:tcW w:w="10598" w:type="dxa"/>
            <w:gridSpan w:val="3"/>
            <w:shd w:val="clear" w:color="auto" w:fill="auto"/>
            <w:vAlign w:val="center"/>
          </w:tcPr>
          <w:p w14:paraId="1A26D6BA" w14:textId="77777777" w:rsidR="00FB7DE4" w:rsidRPr="00BF590B" w:rsidRDefault="00FB7DE4" w:rsidP="00A64ED7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b/>
                <w:sz w:val="18"/>
                <w:szCs w:val="18"/>
                <w:lang w:val="en-US"/>
              </w:rPr>
              <w:t>Section 1 – Program structure and organization assessment (19 items)</w:t>
            </w:r>
          </w:p>
        </w:tc>
      </w:tr>
      <w:tr w:rsidR="00FB7DE4" w:rsidRPr="00BF590B" w14:paraId="03E3C501" w14:textId="77777777" w:rsidTr="00A64ED7">
        <w:tc>
          <w:tcPr>
            <w:tcW w:w="828" w:type="dxa"/>
            <w:shd w:val="clear" w:color="auto" w:fill="auto"/>
            <w:vAlign w:val="center"/>
          </w:tcPr>
          <w:p w14:paraId="5DC0C387" w14:textId="77777777" w:rsidR="00FB7DE4" w:rsidRPr="00BF590B" w:rsidRDefault="00FB7DE4" w:rsidP="00A64ED7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</w:p>
        </w:tc>
        <w:tc>
          <w:tcPr>
            <w:tcW w:w="6084" w:type="dxa"/>
            <w:shd w:val="clear" w:color="auto" w:fill="auto"/>
            <w:vAlign w:val="center"/>
          </w:tcPr>
          <w:p w14:paraId="471A08F4" w14:textId="77777777" w:rsidR="00FB7DE4" w:rsidRPr="00BF590B" w:rsidRDefault="00FB7DE4" w:rsidP="00A64ED7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"/>
              </w:rPr>
              <w:t>The objectives of the training program have been achieved.</w:t>
            </w:r>
          </w:p>
        </w:tc>
        <w:tc>
          <w:tcPr>
            <w:tcW w:w="3686" w:type="dxa"/>
            <w:vMerge w:val="restart"/>
            <w:shd w:val="clear" w:color="auto" w:fill="auto"/>
            <w:vAlign w:val="center"/>
          </w:tcPr>
          <w:p w14:paraId="4CD65C98" w14:textId="77777777" w:rsidR="00FB7DE4" w:rsidRPr="00BF590B" w:rsidRDefault="00FB7DE4" w:rsidP="00FB7DE4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"/>
              </w:rPr>
              <w:t>Strongly Disagree;</w:t>
            </w:r>
          </w:p>
          <w:p w14:paraId="56AB18E5" w14:textId="77777777" w:rsidR="00FB7DE4" w:rsidRPr="00BF590B" w:rsidRDefault="00FB7DE4" w:rsidP="00FB7DE4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"/>
              </w:rPr>
              <w:t>Moderately Disagree;</w:t>
            </w:r>
          </w:p>
          <w:p w14:paraId="7CE6F5AF" w14:textId="77777777" w:rsidR="00FB7DE4" w:rsidRPr="00BF590B" w:rsidRDefault="00FB7DE4" w:rsidP="00FB7DE4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"/>
              </w:rPr>
              <w:t>Disagree;</w:t>
            </w:r>
          </w:p>
          <w:p w14:paraId="436C3B60" w14:textId="77777777" w:rsidR="00FB7DE4" w:rsidRPr="00BF590B" w:rsidRDefault="00FB7DE4" w:rsidP="00FB7DE4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"/>
              </w:rPr>
              <w:t xml:space="preserve">Agree; </w:t>
            </w:r>
          </w:p>
          <w:p w14:paraId="2A2EB502" w14:textId="77777777" w:rsidR="00FB7DE4" w:rsidRPr="00BF590B" w:rsidRDefault="00FB7DE4" w:rsidP="00FB7DE4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"/>
              </w:rPr>
              <w:t xml:space="preserve">Moderately Agree; </w:t>
            </w:r>
          </w:p>
          <w:p w14:paraId="5CE2CD1D" w14:textId="77777777" w:rsidR="00FB7DE4" w:rsidRPr="00BF590B" w:rsidRDefault="00FB7DE4" w:rsidP="00FB7DE4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"/>
              </w:rPr>
              <w:t>Strongly Agree.</w:t>
            </w:r>
          </w:p>
        </w:tc>
      </w:tr>
      <w:tr w:rsidR="00FB7DE4" w:rsidRPr="00BF590B" w14:paraId="5E069045" w14:textId="77777777" w:rsidTr="00A64ED7">
        <w:tc>
          <w:tcPr>
            <w:tcW w:w="828" w:type="dxa"/>
            <w:shd w:val="clear" w:color="auto" w:fill="auto"/>
            <w:vAlign w:val="center"/>
          </w:tcPr>
          <w:p w14:paraId="54096751" w14:textId="77777777" w:rsidR="00FB7DE4" w:rsidRPr="00BF590B" w:rsidRDefault="00FB7DE4" w:rsidP="00A64ED7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-US"/>
              </w:rPr>
              <w:t>2.</w:t>
            </w:r>
          </w:p>
        </w:tc>
        <w:tc>
          <w:tcPr>
            <w:tcW w:w="6084" w:type="dxa"/>
            <w:shd w:val="clear" w:color="auto" w:fill="auto"/>
            <w:vAlign w:val="center"/>
          </w:tcPr>
          <w:p w14:paraId="07CD71DC" w14:textId="77777777" w:rsidR="00FB7DE4" w:rsidRPr="00BF590B" w:rsidRDefault="00FB7DE4" w:rsidP="00A64ED7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-US"/>
              </w:rPr>
              <w:t>The contents approached in the training program were relevant.</w:t>
            </w:r>
          </w:p>
        </w:tc>
        <w:tc>
          <w:tcPr>
            <w:tcW w:w="3686" w:type="dxa"/>
            <w:vMerge/>
            <w:shd w:val="clear" w:color="auto" w:fill="auto"/>
            <w:vAlign w:val="center"/>
          </w:tcPr>
          <w:p w14:paraId="6F95B9D2" w14:textId="77777777" w:rsidR="00FB7DE4" w:rsidRPr="00BF590B" w:rsidRDefault="00FB7DE4" w:rsidP="00A64ED7">
            <w:pPr>
              <w:pStyle w:val="ListParagraph"/>
              <w:widowControl w:val="0"/>
              <w:autoSpaceDE w:val="0"/>
              <w:autoSpaceDN w:val="0"/>
              <w:adjustRightInd w:val="0"/>
              <w:spacing w:before="0" w:after="0" w:line="240" w:lineRule="auto"/>
              <w:ind w:left="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B7DE4" w:rsidRPr="00BF590B" w14:paraId="3C99DAEF" w14:textId="77777777" w:rsidTr="00A64ED7">
        <w:tc>
          <w:tcPr>
            <w:tcW w:w="828" w:type="dxa"/>
            <w:shd w:val="clear" w:color="auto" w:fill="auto"/>
            <w:vAlign w:val="center"/>
          </w:tcPr>
          <w:p w14:paraId="3CD97EF5" w14:textId="77777777" w:rsidR="00FB7DE4" w:rsidRPr="00BF590B" w:rsidRDefault="00FB7DE4" w:rsidP="00A64ED7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-US"/>
              </w:rPr>
              <w:t>3.</w:t>
            </w:r>
          </w:p>
        </w:tc>
        <w:tc>
          <w:tcPr>
            <w:tcW w:w="6084" w:type="dxa"/>
            <w:shd w:val="clear" w:color="auto" w:fill="auto"/>
            <w:vAlign w:val="center"/>
          </w:tcPr>
          <w:p w14:paraId="7EE85950" w14:textId="77777777" w:rsidR="00FB7DE4" w:rsidRPr="00BF590B" w:rsidRDefault="00FB7DE4" w:rsidP="00A64ED7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</w:rPr>
            </w:pPr>
            <w:r w:rsidRPr="00BF590B">
              <w:rPr>
                <w:rFonts w:ascii="Arial" w:hAnsi="Arial" w:cs="Times"/>
                <w:sz w:val="18"/>
                <w:szCs w:val="18"/>
              </w:rPr>
              <w:fldChar w:fldCharType="begin"/>
            </w:r>
            <w:r w:rsidRPr="00BF590B">
              <w:rPr>
                <w:rFonts w:ascii="Arial" w:hAnsi="Arial" w:cs="Times"/>
                <w:sz w:val="18"/>
                <w:szCs w:val="18"/>
              </w:rPr>
              <w:instrText xml:space="preserve"> </w:instrText>
            </w:r>
            <w:r w:rsidRPr="00BF590B">
              <w:rPr>
                <w:rFonts w:ascii="Arial" w:hAnsi="Arial" w:cs="Times"/>
                <w:sz w:val="18"/>
                <w:szCs w:val="18"/>
              </w:rPr>
              <w:fldChar w:fldCharType="begin"/>
            </w:r>
            <w:r w:rsidRPr="00BF590B">
              <w:rPr>
                <w:rFonts w:ascii="Arial" w:hAnsi="Arial" w:cs="Times"/>
                <w:sz w:val="18"/>
                <w:szCs w:val="18"/>
              </w:rPr>
              <w:instrText xml:space="preserve"> PRIVATE "&lt;TEXTAREA NAME=\"text\" WRAP=\"SOFT\" TABINDEX=\"0\" DIR=\"ltr\"&gt;&lt;/TEXTAREA&gt;" </w:instrText>
            </w:r>
            <w:r w:rsidRPr="00BF590B">
              <w:rPr>
                <w:rFonts w:ascii="Arial" w:hAnsi="Arial" w:cs="Times"/>
                <w:sz w:val="18"/>
                <w:szCs w:val="18"/>
              </w:rPr>
              <w:fldChar w:fldCharType="end"/>
            </w:r>
            <w:r w:rsidRPr="00BF590B">
              <w:rPr>
                <w:rFonts w:ascii="Arial" w:hAnsi="Arial" w:cs="Times"/>
                <w:sz w:val="18"/>
                <w:szCs w:val="18"/>
              </w:rPr>
              <w:instrText xml:space="preserve">MACROBUTTON HTMLDirect </w:instrText>
            </w:r>
            <w:r w:rsidRPr="00BF590B">
              <w:rPr>
                <w:rFonts w:ascii="Arial" w:hAnsi="Arial" w:cs="Times"/>
                <w:sz w:val="18"/>
                <w:szCs w:val="18"/>
                <w:lang w:val="en-US"/>
              </w:rPr>
              <w:fldChar w:fldCharType="end"/>
            </w:r>
            <w:r w:rsidRPr="00BF590B">
              <w:rPr>
                <w:rFonts w:ascii="Arial" w:hAnsi="Arial" w:cs="Times"/>
                <w:sz w:val="18"/>
                <w:szCs w:val="18"/>
                <w:lang w:val="en"/>
              </w:rPr>
              <w:t>The contents were presented in a coherent and structured</w:t>
            </w:r>
            <w:r w:rsidRPr="00BF590B">
              <w:rPr>
                <w:rFonts w:ascii="Arial" w:hAnsi="Arial" w:cs="Times"/>
                <w:sz w:val="18"/>
                <w:szCs w:val="18"/>
              </w:rPr>
              <w:t xml:space="preserve"> </w:t>
            </w:r>
            <w:r w:rsidRPr="00BF590B">
              <w:rPr>
                <w:rFonts w:ascii="Arial" w:hAnsi="Arial" w:cs="Times"/>
                <w:sz w:val="18"/>
                <w:szCs w:val="18"/>
                <w:lang w:val="en-US"/>
              </w:rPr>
              <w:t>way</w:t>
            </w:r>
            <w:r w:rsidRPr="00BF590B">
              <w:rPr>
                <w:rFonts w:ascii="Arial" w:hAnsi="Arial" w:cs="Times"/>
                <w:sz w:val="18"/>
                <w:szCs w:val="18"/>
              </w:rPr>
              <w:t xml:space="preserve">. </w:t>
            </w:r>
          </w:p>
        </w:tc>
        <w:tc>
          <w:tcPr>
            <w:tcW w:w="3686" w:type="dxa"/>
            <w:vMerge/>
            <w:shd w:val="clear" w:color="auto" w:fill="auto"/>
            <w:vAlign w:val="center"/>
          </w:tcPr>
          <w:p w14:paraId="32B749E0" w14:textId="77777777" w:rsidR="00FB7DE4" w:rsidRPr="00BF590B" w:rsidRDefault="00FB7DE4" w:rsidP="00A64ED7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B7DE4" w:rsidRPr="00BF590B" w14:paraId="799B7FAC" w14:textId="77777777" w:rsidTr="00A64ED7">
        <w:tc>
          <w:tcPr>
            <w:tcW w:w="828" w:type="dxa"/>
            <w:shd w:val="clear" w:color="auto" w:fill="auto"/>
            <w:vAlign w:val="center"/>
          </w:tcPr>
          <w:p w14:paraId="7570E461" w14:textId="77777777" w:rsidR="00FB7DE4" w:rsidRPr="00BF590B" w:rsidRDefault="00FB7DE4" w:rsidP="00A64ED7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-US"/>
              </w:rPr>
              <w:t>4.</w:t>
            </w:r>
          </w:p>
        </w:tc>
        <w:tc>
          <w:tcPr>
            <w:tcW w:w="6084" w:type="dxa"/>
            <w:shd w:val="clear" w:color="auto" w:fill="auto"/>
            <w:vAlign w:val="center"/>
          </w:tcPr>
          <w:p w14:paraId="06F64A1D" w14:textId="77777777" w:rsidR="00FB7DE4" w:rsidRPr="00BF590B" w:rsidRDefault="00FB7DE4" w:rsidP="00A64ED7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Times"/>
                <w:sz w:val="18"/>
                <w:szCs w:val="18"/>
                <w:lang w:val="en"/>
              </w:rPr>
              <w:t>The training methods used were appropriate.</w:t>
            </w:r>
          </w:p>
        </w:tc>
        <w:tc>
          <w:tcPr>
            <w:tcW w:w="3686" w:type="dxa"/>
            <w:vMerge/>
            <w:shd w:val="clear" w:color="auto" w:fill="auto"/>
            <w:vAlign w:val="center"/>
          </w:tcPr>
          <w:p w14:paraId="3185EB2A" w14:textId="77777777" w:rsidR="00FB7DE4" w:rsidRPr="00BF590B" w:rsidRDefault="00FB7DE4" w:rsidP="00A64ED7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B7DE4" w:rsidRPr="00BF590B" w14:paraId="4945FD3A" w14:textId="77777777" w:rsidTr="00A64ED7">
        <w:tc>
          <w:tcPr>
            <w:tcW w:w="828" w:type="dxa"/>
            <w:shd w:val="clear" w:color="auto" w:fill="auto"/>
            <w:vAlign w:val="center"/>
          </w:tcPr>
          <w:p w14:paraId="5D7DEC62" w14:textId="77777777" w:rsidR="00FB7DE4" w:rsidRPr="00BF590B" w:rsidRDefault="00FB7DE4" w:rsidP="00A64ED7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-US"/>
              </w:rPr>
              <w:t>5.</w:t>
            </w:r>
          </w:p>
        </w:tc>
        <w:tc>
          <w:tcPr>
            <w:tcW w:w="6084" w:type="dxa"/>
            <w:shd w:val="clear" w:color="auto" w:fill="auto"/>
            <w:vAlign w:val="center"/>
          </w:tcPr>
          <w:p w14:paraId="42E25207" w14:textId="77777777" w:rsidR="00FB7DE4" w:rsidRPr="00BF590B" w:rsidRDefault="00FB7DE4" w:rsidP="00A64ED7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"/>
              </w:rPr>
              <w:t>The methodologies used built a way of motivation for the trainees.</w:t>
            </w:r>
          </w:p>
        </w:tc>
        <w:tc>
          <w:tcPr>
            <w:tcW w:w="3686" w:type="dxa"/>
            <w:vMerge/>
            <w:shd w:val="clear" w:color="auto" w:fill="auto"/>
            <w:vAlign w:val="center"/>
          </w:tcPr>
          <w:p w14:paraId="7F71BBFE" w14:textId="77777777" w:rsidR="00FB7DE4" w:rsidRPr="00BF590B" w:rsidRDefault="00FB7DE4" w:rsidP="00A64ED7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</w:p>
        </w:tc>
      </w:tr>
      <w:tr w:rsidR="00FB7DE4" w:rsidRPr="00BF590B" w14:paraId="74F70A6E" w14:textId="77777777" w:rsidTr="00A64ED7">
        <w:tc>
          <w:tcPr>
            <w:tcW w:w="828" w:type="dxa"/>
            <w:shd w:val="clear" w:color="auto" w:fill="auto"/>
            <w:vAlign w:val="center"/>
          </w:tcPr>
          <w:p w14:paraId="1D1080F3" w14:textId="77777777" w:rsidR="00FB7DE4" w:rsidRPr="00BF590B" w:rsidRDefault="00FB7DE4" w:rsidP="00A64ED7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-US"/>
              </w:rPr>
              <w:t>6.</w:t>
            </w:r>
          </w:p>
        </w:tc>
        <w:tc>
          <w:tcPr>
            <w:tcW w:w="6084" w:type="dxa"/>
            <w:shd w:val="clear" w:color="auto" w:fill="auto"/>
            <w:vAlign w:val="center"/>
          </w:tcPr>
          <w:p w14:paraId="1D2FACD1" w14:textId="77777777" w:rsidR="00FB7DE4" w:rsidRPr="00BF590B" w:rsidRDefault="00FB7DE4" w:rsidP="00A64ED7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"/>
              </w:rPr>
              <w:t>The support provided by the trainers during the training program was effective.</w:t>
            </w:r>
          </w:p>
        </w:tc>
        <w:tc>
          <w:tcPr>
            <w:tcW w:w="3686" w:type="dxa"/>
            <w:vMerge/>
            <w:shd w:val="clear" w:color="auto" w:fill="auto"/>
            <w:vAlign w:val="center"/>
          </w:tcPr>
          <w:p w14:paraId="49058CCA" w14:textId="77777777" w:rsidR="00FB7DE4" w:rsidRPr="00BF590B" w:rsidRDefault="00FB7DE4" w:rsidP="00A64ED7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</w:p>
        </w:tc>
      </w:tr>
      <w:tr w:rsidR="00FB7DE4" w:rsidRPr="00BF590B" w14:paraId="087C8909" w14:textId="77777777" w:rsidTr="00A64ED7">
        <w:tc>
          <w:tcPr>
            <w:tcW w:w="828" w:type="dxa"/>
            <w:shd w:val="clear" w:color="auto" w:fill="auto"/>
            <w:vAlign w:val="center"/>
          </w:tcPr>
          <w:p w14:paraId="44581120" w14:textId="77777777" w:rsidR="00FB7DE4" w:rsidRPr="00BF590B" w:rsidRDefault="00FB7DE4" w:rsidP="00A64ED7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-US"/>
              </w:rPr>
              <w:t>7.</w:t>
            </w:r>
          </w:p>
        </w:tc>
        <w:tc>
          <w:tcPr>
            <w:tcW w:w="6084" w:type="dxa"/>
            <w:shd w:val="clear" w:color="auto" w:fill="auto"/>
            <w:vAlign w:val="center"/>
          </w:tcPr>
          <w:p w14:paraId="0195D983" w14:textId="77777777" w:rsidR="00FB7DE4" w:rsidRPr="00BF590B" w:rsidRDefault="00FB7DE4" w:rsidP="00A64ED7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"/>
              </w:rPr>
              <w:t>The assessment methods were appropriate and fair.</w:t>
            </w:r>
          </w:p>
        </w:tc>
        <w:tc>
          <w:tcPr>
            <w:tcW w:w="3686" w:type="dxa"/>
            <w:vMerge/>
            <w:shd w:val="clear" w:color="auto" w:fill="auto"/>
            <w:vAlign w:val="center"/>
          </w:tcPr>
          <w:p w14:paraId="6CC624BE" w14:textId="77777777" w:rsidR="00FB7DE4" w:rsidRPr="00BF590B" w:rsidRDefault="00FB7DE4" w:rsidP="00A64ED7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</w:p>
        </w:tc>
      </w:tr>
      <w:tr w:rsidR="00FB7DE4" w:rsidRPr="00BF590B" w14:paraId="6B1B63D0" w14:textId="77777777" w:rsidTr="00A64ED7">
        <w:tc>
          <w:tcPr>
            <w:tcW w:w="828" w:type="dxa"/>
            <w:shd w:val="clear" w:color="auto" w:fill="auto"/>
            <w:vAlign w:val="center"/>
          </w:tcPr>
          <w:p w14:paraId="2CA1CE9A" w14:textId="77777777" w:rsidR="00FB7DE4" w:rsidRPr="00BF590B" w:rsidRDefault="00FB7DE4" w:rsidP="00A64ED7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-US"/>
              </w:rPr>
              <w:t>8.</w:t>
            </w:r>
          </w:p>
        </w:tc>
        <w:tc>
          <w:tcPr>
            <w:tcW w:w="6084" w:type="dxa"/>
            <w:shd w:val="clear" w:color="auto" w:fill="auto"/>
            <w:vAlign w:val="center"/>
          </w:tcPr>
          <w:p w14:paraId="567FA37D" w14:textId="77777777" w:rsidR="00FB7DE4" w:rsidRPr="00BF590B" w:rsidRDefault="00FB7DE4" w:rsidP="00A64ED7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Times"/>
                <w:sz w:val="18"/>
                <w:szCs w:val="18"/>
                <w:lang w:val="en-US"/>
              </w:rPr>
              <w:t>The amount of work required was appropriated.</w:t>
            </w:r>
          </w:p>
        </w:tc>
        <w:tc>
          <w:tcPr>
            <w:tcW w:w="3686" w:type="dxa"/>
            <w:vMerge/>
            <w:shd w:val="clear" w:color="auto" w:fill="auto"/>
            <w:vAlign w:val="center"/>
          </w:tcPr>
          <w:p w14:paraId="79AFDF6D" w14:textId="77777777" w:rsidR="00FB7DE4" w:rsidRPr="00BF590B" w:rsidRDefault="00FB7DE4" w:rsidP="00A64ED7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</w:p>
        </w:tc>
      </w:tr>
      <w:tr w:rsidR="00FB7DE4" w:rsidRPr="00BF590B" w14:paraId="1C7DF828" w14:textId="77777777" w:rsidTr="00A64ED7">
        <w:tc>
          <w:tcPr>
            <w:tcW w:w="828" w:type="dxa"/>
            <w:shd w:val="clear" w:color="auto" w:fill="auto"/>
            <w:vAlign w:val="center"/>
          </w:tcPr>
          <w:p w14:paraId="14D10F49" w14:textId="77777777" w:rsidR="00FB7DE4" w:rsidRPr="00BF590B" w:rsidRDefault="00FB7DE4" w:rsidP="00A64ED7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-US"/>
              </w:rPr>
              <w:t>9.</w:t>
            </w:r>
          </w:p>
        </w:tc>
        <w:tc>
          <w:tcPr>
            <w:tcW w:w="6084" w:type="dxa"/>
            <w:shd w:val="clear" w:color="auto" w:fill="auto"/>
            <w:vAlign w:val="center"/>
          </w:tcPr>
          <w:p w14:paraId="33442C93" w14:textId="77777777" w:rsidR="00FB7DE4" w:rsidRPr="00BF590B" w:rsidRDefault="00FB7DE4" w:rsidP="00A64ED7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-US"/>
              </w:rPr>
              <w:t xml:space="preserve">In terms of time, the duration of the training program it was… 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596EE110" w14:textId="77777777" w:rsidR="00FB7DE4" w:rsidRPr="00BF590B" w:rsidRDefault="00FB7DE4" w:rsidP="00FB7DE4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"/>
              </w:rPr>
              <w:t xml:space="preserve">Too short; </w:t>
            </w:r>
          </w:p>
          <w:p w14:paraId="0DBCFE9A" w14:textId="77777777" w:rsidR="00FB7DE4" w:rsidRPr="00BF590B" w:rsidRDefault="00FB7DE4" w:rsidP="00FB7DE4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"/>
              </w:rPr>
              <w:t>Adequate;</w:t>
            </w:r>
          </w:p>
          <w:p w14:paraId="268020FB" w14:textId="77777777" w:rsidR="00FB7DE4" w:rsidRPr="00BF590B" w:rsidRDefault="00FB7DE4" w:rsidP="00FB7DE4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"/>
              </w:rPr>
              <w:t>Too long.</w:t>
            </w:r>
          </w:p>
        </w:tc>
      </w:tr>
      <w:tr w:rsidR="00FB7DE4" w:rsidRPr="00BF590B" w14:paraId="59C14B2D" w14:textId="77777777" w:rsidTr="00A64ED7">
        <w:trPr>
          <w:trHeight w:val="252"/>
        </w:trPr>
        <w:tc>
          <w:tcPr>
            <w:tcW w:w="828" w:type="dxa"/>
            <w:shd w:val="clear" w:color="auto" w:fill="auto"/>
            <w:vAlign w:val="center"/>
          </w:tcPr>
          <w:p w14:paraId="27A5C823" w14:textId="77777777" w:rsidR="00FB7DE4" w:rsidRPr="00BF590B" w:rsidRDefault="00FB7DE4" w:rsidP="00A64ED7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-US"/>
              </w:rPr>
              <w:t>10.</w:t>
            </w:r>
          </w:p>
        </w:tc>
        <w:tc>
          <w:tcPr>
            <w:tcW w:w="9770" w:type="dxa"/>
            <w:gridSpan w:val="2"/>
            <w:shd w:val="clear" w:color="auto" w:fill="auto"/>
            <w:vAlign w:val="center"/>
          </w:tcPr>
          <w:p w14:paraId="1DFBA3A2" w14:textId="77777777" w:rsidR="00FB7DE4" w:rsidRPr="00BF590B" w:rsidRDefault="00FB7DE4" w:rsidP="00A64ED7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-US"/>
              </w:rPr>
              <w:t>The number of … sessions was…</w:t>
            </w:r>
          </w:p>
        </w:tc>
      </w:tr>
      <w:tr w:rsidR="00FB7DE4" w:rsidRPr="00BF590B" w14:paraId="45A678A1" w14:textId="77777777" w:rsidTr="00A64ED7">
        <w:trPr>
          <w:trHeight w:val="426"/>
        </w:trPr>
        <w:tc>
          <w:tcPr>
            <w:tcW w:w="828" w:type="dxa"/>
            <w:shd w:val="clear" w:color="auto" w:fill="auto"/>
            <w:vAlign w:val="center"/>
          </w:tcPr>
          <w:p w14:paraId="676DE891" w14:textId="77777777" w:rsidR="00FB7DE4" w:rsidRPr="00BF590B" w:rsidRDefault="00FB7DE4" w:rsidP="00A64ED7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-US"/>
              </w:rPr>
              <w:t>10.1.</w:t>
            </w:r>
          </w:p>
        </w:tc>
        <w:tc>
          <w:tcPr>
            <w:tcW w:w="6084" w:type="dxa"/>
            <w:shd w:val="clear" w:color="auto" w:fill="auto"/>
            <w:vAlign w:val="center"/>
          </w:tcPr>
          <w:p w14:paraId="7E80001A" w14:textId="77777777" w:rsidR="00FB7DE4" w:rsidRPr="00BF590B" w:rsidRDefault="00FB7DE4" w:rsidP="00A64ED7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-US"/>
              </w:rPr>
              <w:t>online sessions</w:t>
            </w:r>
          </w:p>
        </w:tc>
        <w:tc>
          <w:tcPr>
            <w:tcW w:w="3686" w:type="dxa"/>
            <w:vMerge w:val="restart"/>
            <w:shd w:val="clear" w:color="auto" w:fill="auto"/>
            <w:vAlign w:val="center"/>
          </w:tcPr>
          <w:p w14:paraId="0F90E833" w14:textId="77777777" w:rsidR="00FB7DE4" w:rsidRPr="00BF590B" w:rsidRDefault="00FB7DE4" w:rsidP="00FB7DE4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"/>
              </w:rPr>
              <w:t xml:space="preserve">Few; </w:t>
            </w:r>
          </w:p>
          <w:p w14:paraId="45289EA8" w14:textId="77777777" w:rsidR="00FB7DE4" w:rsidRPr="00BF590B" w:rsidRDefault="00FB7DE4" w:rsidP="00FB7DE4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"/>
              </w:rPr>
              <w:t>Appropriate;</w:t>
            </w:r>
          </w:p>
          <w:p w14:paraId="425B5A5D" w14:textId="77777777" w:rsidR="00FB7DE4" w:rsidRPr="00BF590B" w:rsidRDefault="00FB7DE4" w:rsidP="00FB7DE4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"/>
              </w:rPr>
              <w:t>Too much.</w:t>
            </w:r>
          </w:p>
        </w:tc>
      </w:tr>
      <w:tr w:rsidR="00FB7DE4" w:rsidRPr="00BF590B" w14:paraId="33DAF590" w14:textId="77777777" w:rsidTr="00A64ED7">
        <w:trPr>
          <w:trHeight w:val="418"/>
        </w:trPr>
        <w:tc>
          <w:tcPr>
            <w:tcW w:w="828" w:type="dxa"/>
            <w:shd w:val="clear" w:color="auto" w:fill="auto"/>
            <w:vAlign w:val="center"/>
          </w:tcPr>
          <w:p w14:paraId="1E6E7FF9" w14:textId="77777777" w:rsidR="00FB7DE4" w:rsidRPr="00BF590B" w:rsidRDefault="00FB7DE4" w:rsidP="00A64ED7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-US"/>
              </w:rPr>
              <w:t>10.2.</w:t>
            </w:r>
          </w:p>
        </w:tc>
        <w:tc>
          <w:tcPr>
            <w:tcW w:w="6084" w:type="dxa"/>
            <w:shd w:val="clear" w:color="auto" w:fill="auto"/>
            <w:vAlign w:val="center"/>
          </w:tcPr>
          <w:p w14:paraId="103031E0" w14:textId="77777777" w:rsidR="00FB7DE4" w:rsidRPr="00BF590B" w:rsidRDefault="00FB7DE4" w:rsidP="00A64ED7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-US"/>
              </w:rPr>
              <w:t>classroom sessions</w:t>
            </w:r>
          </w:p>
        </w:tc>
        <w:tc>
          <w:tcPr>
            <w:tcW w:w="3686" w:type="dxa"/>
            <w:vMerge/>
            <w:shd w:val="clear" w:color="auto" w:fill="auto"/>
            <w:vAlign w:val="center"/>
          </w:tcPr>
          <w:p w14:paraId="23F61D9E" w14:textId="77777777" w:rsidR="00FB7DE4" w:rsidRPr="00BF590B" w:rsidRDefault="00FB7DE4" w:rsidP="00A64ED7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B7DE4" w:rsidRPr="00BF590B" w14:paraId="264BACAF" w14:textId="77777777" w:rsidTr="00A64ED7">
        <w:trPr>
          <w:trHeight w:val="172"/>
        </w:trPr>
        <w:tc>
          <w:tcPr>
            <w:tcW w:w="828" w:type="dxa"/>
            <w:shd w:val="clear" w:color="auto" w:fill="auto"/>
            <w:vAlign w:val="center"/>
          </w:tcPr>
          <w:p w14:paraId="720B73DF" w14:textId="77777777" w:rsidR="00FB7DE4" w:rsidRPr="00BF590B" w:rsidRDefault="00FB7DE4" w:rsidP="00A64ED7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-US"/>
              </w:rPr>
              <w:t>11.</w:t>
            </w:r>
          </w:p>
        </w:tc>
        <w:tc>
          <w:tcPr>
            <w:tcW w:w="9770" w:type="dxa"/>
            <w:gridSpan w:val="2"/>
            <w:shd w:val="clear" w:color="auto" w:fill="auto"/>
            <w:vAlign w:val="center"/>
          </w:tcPr>
          <w:p w14:paraId="3C6914B1" w14:textId="77777777" w:rsidR="00FB7DE4" w:rsidRPr="00BF590B" w:rsidRDefault="00FB7DE4" w:rsidP="00A64ED7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B7DE4" w:rsidRPr="00BF590B" w14:paraId="2484E15F" w14:textId="77777777" w:rsidTr="00A64ED7">
        <w:trPr>
          <w:trHeight w:val="456"/>
        </w:trPr>
        <w:tc>
          <w:tcPr>
            <w:tcW w:w="828" w:type="dxa"/>
            <w:shd w:val="clear" w:color="auto" w:fill="auto"/>
            <w:vAlign w:val="center"/>
          </w:tcPr>
          <w:p w14:paraId="402C7C02" w14:textId="77777777" w:rsidR="00FB7DE4" w:rsidRPr="00BF590B" w:rsidRDefault="00FB7DE4" w:rsidP="00A64ED7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-US"/>
              </w:rPr>
              <w:t>11.1.</w:t>
            </w:r>
          </w:p>
        </w:tc>
        <w:tc>
          <w:tcPr>
            <w:tcW w:w="6084" w:type="dxa"/>
            <w:shd w:val="clear" w:color="auto" w:fill="auto"/>
            <w:vAlign w:val="center"/>
          </w:tcPr>
          <w:p w14:paraId="059E28AE" w14:textId="77777777" w:rsidR="00FB7DE4" w:rsidRPr="00BF590B" w:rsidRDefault="00FB7DE4" w:rsidP="00A64ED7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-US"/>
              </w:rPr>
              <w:t>The theoretical component was…</w:t>
            </w:r>
          </w:p>
        </w:tc>
        <w:tc>
          <w:tcPr>
            <w:tcW w:w="3686" w:type="dxa"/>
            <w:vMerge w:val="restart"/>
            <w:shd w:val="clear" w:color="auto" w:fill="auto"/>
            <w:vAlign w:val="center"/>
          </w:tcPr>
          <w:p w14:paraId="1F8B476C" w14:textId="77777777" w:rsidR="00FB7DE4" w:rsidRPr="00BF590B" w:rsidRDefault="00FB7DE4" w:rsidP="00FB7DE4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"/>
              </w:rPr>
              <w:t xml:space="preserve">Insufficient; </w:t>
            </w:r>
          </w:p>
          <w:p w14:paraId="3D3FB428" w14:textId="77777777" w:rsidR="00FB7DE4" w:rsidRPr="00BF590B" w:rsidRDefault="00FB7DE4" w:rsidP="00FB7DE4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"/>
              </w:rPr>
              <w:t xml:space="preserve">Adequate; </w:t>
            </w:r>
          </w:p>
          <w:p w14:paraId="4FEF25AB" w14:textId="77777777" w:rsidR="00FB7DE4" w:rsidRPr="00BF590B" w:rsidRDefault="00FB7DE4" w:rsidP="00FB7DE4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"/>
              </w:rPr>
              <w:t>Excessive.</w:t>
            </w:r>
          </w:p>
        </w:tc>
      </w:tr>
      <w:tr w:rsidR="00FB7DE4" w:rsidRPr="00BF590B" w14:paraId="04B56C4E" w14:textId="77777777" w:rsidTr="00A64ED7">
        <w:trPr>
          <w:trHeight w:val="418"/>
        </w:trPr>
        <w:tc>
          <w:tcPr>
            <w:tcW w:w="828" w:type="dxa"/>
            <w:shd w:val="clear" w:color="auto" w:fill="auto"/>
            <w:vAlign w:val="center"/>
          </w:tcPr>
          <w:p w14:paraId="18C6C198" w14:textId="77777777" w:rsidR="00FB7DE4" w:rsidRPr="00BF590B" w:rsidRDefault="00FB7DE4" w:rsidP="00A64ED7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-US"/>
              </w:rPr>
              <w:t>11.2.</w:t>
            </w:r>
          </w:p>
        </w:tc>
        <w:tc>
          <w:tcPr>
            <w:tcW w:w="6084" w:type="dxa"/>
            <w:shd w:val="clear" w:color="auto" w:fill="auto"/>
            <w:vAlign w:val="center"/>
          </w:tcPr>
          <w:p w14:paraId="1BFDB405" w14:textId="77777777" w:rsidR="00FB7DE4" w:rsidRPr="00BF590B" w:rsidRDefault="00FB7DE4" w:rsidP="00A64ED7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-US"/>
              </w:rPr>
              <w:t>The practical component was…</w:t>
            </w:r>
          </w:p>
        </w:tc>
        <w:tc>
          <w:tcPr>
            <w:tcW w:w="3686" w:type="dxa"/>
            <w:vMerge/>
            <w:shd w:val="clear" w:color="auto" w:fill="auto"/>
            <w:vAlign w:val="center"/>
          </w:tcPr>
          <w:p w14:paraId="6EEFE873" w14:textId="77777777" w:rsidR="00FB7DE4" w:rsidRPr="00BF590B" w:rsidRDefault="00FB7DE4" w:rsidP="00A64ED7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B7DE4" w:rsidRPr="00BF590B" w14:paraId="21324DCE" w14:textId="77777777" w:rsidTr="00A64ED7">
        <w:trPr>
          <w:trHeight w:val="172"/>
        </w:trPr>
        <w:tc>
          <w:tcPr>
            <w:tcW w:w="828" w:type="dxa"/>
            <w:shd w:val="clear" w:color="auto" w:fill="auto"/>
            <w:vAlign w:val="center"/>
          </w:tcPr>
          <w:p w14:paraId="3F08AECC" w14:textId="77777777" w:rsidR="00FB7DE4" w:rsidRPr="00BF590B" w:rsidRDefault="00FB7DE4" w:rsidP="00A64ED7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-US"/>
              </w:rPr>
              <w:t>12.</w:t>
            </w:r>
          </w:p>
        </w:tc>
        <w:tc>
          <w:tcPr>
            <w:tcW w:w="6084" w:type="dxa"/>
            <w:shd w:val="clear" w:color="auto" w:fill="auto"/>
            <w:vAlign w:val="center"/>
          </w:tcPr>
          <w:p w14:paraId="4B26A65E" w14:textId="77777777" w:rsidR="00FB7DE4" w:rsidRPr="00BF590B" w:rsidRDefault="00FB7DE4" w:rsidP="00A64ED7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"/>
              </w:rPr>
              <w:t>The use of the Moodle platform was…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24C95152" w14:textId="77777777" w:rsidR="00FB7DE4" w:rsidRPr="00BF590B" w:rsidRDefault="00FB7DE4" w:rsidP="00A64ED7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Times"/>
                <w:sz w:val="18"/>
                <w:szCs w:val="18"/>
                <w:lang w:val="en-US"/>
              </w:rPr>
              <w:t>Extremely Bad;</w:t>
            </w:r>
          </w:p>
          <w:p w14:paraId="5A418337" w14:textId="77777777" w:rsidR="00FB7DE4" w:rsidRPr="00BF590B" w:rsidRDefault="00FB7DE4" w:rsidP="00A64ED7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-US"/>
              </w:rPr>
              <w:t>Very Bad;</w:t>
            </w:r>
          </w:p>
          <w:p w14:paraId="1E53B950" w14:textId="77777777" w:rsidR="00FB7DE4" w:rsidRPr="00BF590B" w:rsidRDefault="00FB7DE4" w:rsidP="00A64ED7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-US"/>
              </w:rPr>
              <w:t>Bad;</w:t>
            </w:r>
          </w:p>
          <w:p w14:paraId="0CF8EDDC" w14:textId="77777777" w:rsidR="00FB7DE4" w:rsidRPr="00BF590B" w:rsidRDefault="00FB7DE4" w:rsidP="00A64ED7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-US"/>
              </w:rPr>
              <w:t>Good;</w:t>
            </w:r>
          </w:p>
          <w:p w14:paraId="44C9C273" w14:textId="77777777" w:rsidR="00FB7DE4" w:rsidRPr="00BF590B" w:rsidRDefault="00FB7DE4" w:rsidP="00A64ED7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-US"/>
              </w:rPr>
              <w:t>Very good;</w:t>
            </w:r>
          </w:p>
          <w:p w14:paraId="0B359218" w14:textId="77777777" w:rsidR="00FB7DE4" w:rsidRPr="00BF590B" w:rsidRDefault="00FB7DE4" w:rsidP="00A64ED7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-US"/>
              </w:rPr>
              <w:t>Excellent.</w:t>
            </w:r>
          </w:p>
        </w:tc>
      </w:tr>
      <w:tr w:rsidR="00FB7DE4" w:rsidRPr="00BF590B" w14:paraId="4152E3DE" w14:textId="77777777" w:rsidTr="00A64ED7">
        <w:trPr>
          <w:trHeight w:val="172"/>
        </w:trPr>
        <w:tc>
          <w:tcPr>
            <w:tcW w:w="828" w:type="dxa"/>
            <w:shd w:val="clear" w:color="auto" w:fill="auto"/>
            <w:vAlign w:val="center"/>
          </w:tcPr>
          <w:p w14:paraId="21DF9C53" w14:textId="77777777" w:rsidR="00FB7DE4" w:rsidRPr="00BF590B" w:rsidRDefault="00FB7DE4" w:rsidP="00A64ED7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-US"/>
              </w:rPr>
              <w:t>13.</w:t>
            </w:r>
          </w:p>
        </w:tc>
        <w:tc>
          <w:tcPr>
            <w:tcW w:w="9770" w:type="dxa"/>
            <w:gridSpan w:val="2"/>
            <w:shd w:val="clear" w:color="auto" w:fill="auto"/>
            <w:vAlign w:val="center"/>
          </w:tcPr>
          <w:p w14:paraId="1A7CD061" w14:textId="77777777" w:rsidR="00FB7DE4" w:rsidRPr="00BF590B" w:rsidRDefault="00FB7DE4" w:rsidP="00A64ED7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-US"/>
              </w:rPr>
              <w:t>Overall assessment of:</w:t>
            </w:r>
          </w:p>
        </w:tc>
      </w:tr>
      <w:tr w:rsidR="00FB7DE4" w:rsidRPr="00BF590B" w14:paraId="16AC01D5" w14:textId="77777777" w:rsidTr="00A64ED7">
        <w:trPr>
          <w:trHeight w:val="172"/>
        </w:trPr>
        <w:tc>
          <w:tcPr>
            <w:tcW w:w="828" w:type="dxa"/>
            <w:shd w:val="clear" w:color="auto" w:fill="auto"/>
            <w:vAlign w:val="center"/>
          </w:tcPr>
          <w:p w14:paraId="23FC9231" w14:textId="77777777" w:rsidR="00FB7DE4" w:rsidRPr="00BF590B" w:rsidRDefault="00FB7DE4" w:rsidP="00A64ED7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-US"/>
              </w:rPr>
              <w:t>13.1.</w:t>
            </w:r>
          </w:p>
        </w:tc>
        <w:tc>
          <w:tcPr>
            <w:tcW w:w="9770" w:type="dxa"/>
            <w:gridSpan w:val="2"/>
            <w:shd w:val="clear" w:color="auto" w:fill="auto"/>
            <w:vAlign w:val="center"/>
          </w:tcPr>
          <w:p w14:paraId="2B8133C6" w14:textId="77777777" w:rsidR="00FB7DE4" w:rsidRPr="00BF590B" w:rsidRDefault="00FB7DE4" w:rsidP="00A64ED7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-US"/>
              </w:rPr>
              <w:t>e-learning sessions (…)</w:t>
            </w:r>
          </w:p>
        </w:tc>
      </w:tr>
      <w:tr w:rsidR="00FB7DE4" w:rsidRPr="00BF590B" w14:paraId="7191EB88" w14:textId="77777777" w:rsidTr="00A64ED7">
        <w:trPr>
          <w:trHeight w:val="427"/>
        </w:trPr>
        <w:tc>
          <w:tcPr>
            <w:tcW w:w="828" w:type="dxa"/>
            <w:shd w:val="clear" w:color="auto" w:fill="auto"/>
            <w:vAlign w:val="center"/>
          </w:tcPr>
          <w:p w14:paraId="5FCF061E" w14:textId="77777777" w:rsidR="00FB7DE4" w:rsidRPr="00BF590B" w:rsidRDefault="00FB7DE4" w:rsidP="00A64ED7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-US"/>
              </w:rPr>
              <w:t>13.1.1.</w:t>
            </w:r>
          </w:p>
        </w:tc>
        <w:tc>
          <w:tcPr>
            <w:tcW w:w="6084" w:type="dxa"/>
            <w:shd w:val="clear" w:color="auto" w:fill="auto"/>
            <w:vAlign w:val="center"/>
          </w:tcPr>
          <w:p w14:paraId="242AA084" w14:textId="77777777" w:rsidR="00FB7DE4" w:rsidRPr="00BF590B" w:rsidRDefault="00FB7DE4" w:rsidP="00A64ED7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-US"/>
              </w:rPr>
              <w:t>Podcasts.</w:t>
            </w:r>
          </w:p>
        </w:tc>
        <w:tc>
          <w:tcPr>
            <w:tcW w:w="3686" w:type="dxa"/>
            <w:vMerge w:val="restart"/>
            <w:shd w:val="clear" w:color="auto" w:fill="auto"/>
            <w:vAlign w:val="center"/>
          </w:tcPr>
          <w:p w14:paraId="125CA5D9" w14:textId="77777777" w:rsidR="00FB7DE4" w:rsidRPr="00BF590B" w:rsidRDefault="00FB7DE4" w:rsidP="00A64ED7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Times"/>
                <w:sz w:val="18"/>
                <w:szCs w:val="18"/>
                <w:lang w:val="en-US"/>
              </w:rPr>
              <w:t>Extremely Bad;</w:t>
            </w:r>
          </w:p>
          <w:p w14:paraId="07532AA9" w14:textId="77777777" w:rsidR="00FB7DE4" w:rsidRPr="00BF590B" w:rsidRDefault="00FB7DE4" w:rsidP="00A64ED7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-US"/>
              </w:rPr>
              <w:t>Very Bad;</w:t>
            </w:r>
          </w:p>
          <w:p w14:paraId="1C984B0C" w14:textId="77777777" w:rsidR="00FB7DE4" w:rsidRPr="00BF590B" w:rsidRDefault="00FB7DE4" w:rsidP="00A64ED7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-US"/>
              </w:rPr>
              <w:t>Bad;</w:t>
            </w:r>
          </w:p>
          <w:p w14:paraId="1983C0F0" w14:textId="77777777" w:rsidR="00FB7DE4" w:rsidRPr="00BF590B" w:rsidRDefault="00FB7DE4" w:rsidP="00A64ED7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-US"/>
              </w:rPr>
              <w:t>Good;</w:t>
            </w:r>
          </w:p>
          <w:p w14:paraId="6E8D65CA" w14:textId="77777777" w:rsidR="00FB7DE4" w:rsidRPr="00BF590B" w:rsidRDefault="00FB7DE4" w:rsidP="00A64ED7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-US"/>
              </w:rPr>
              <w:t>Very good;</w:t>
            </w:r>
          </w:p>
          <w:p w14:paraId="4186F5D6" w14:textId="77777777" w:rsidR="00FB7DE4" w:rsidRPr="00BF590B" w:rsidRDefault="00FB7DE4" w:rsidP="00A64ED7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-US"/>
              </w:rPr>
              <w:t>Excellent.</w:t>
            </w:r>
          </w:p>
        </w:tc>
      </w:tr>
      <w:tr w:rsidR="00FB7DE4" w:rsidRPr="00BF590B" w14:paraId="06FAA02E" w14:textId="77777777" w:rsidTr="00A64ED7">
        <w:trPr>
          <w:trHeight w:val="561"/>
        </w:trPr>
        <w:tc>
          <w:tcPr>
            <w:tcW w:w="828" w:type="dxa"/>
            <w:shd w:val="clear" w:color="auto" w:fill="auto"/>
            <w:vAlign w:val="center"/>
          </w:tcPr>
          <w:p w14:paraId="0605A39D" w14:textId="77777777" w:rsidR="00FB7DE4" w:rsidRPr="00BF590B" w:rsidRDefault="00FB7DE4" w:rsidP="00A64ED7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-US"/>
              </w:rPr>
              <w:t>13.1.2.</w:t>
            </w:r>
          </w:p>
        </w:tc>
        <w:tc>
          <w:tcPr>
            <w:tcW w:w="6084" w:type="dxa"/>
            <w:shd w:val="clear" w:color="auto" w:fill="auto"/>
            <w:vAlign w:val="center"/>
          </w:tcPr>
          <w:p w14:paraId="21628465" w14:textId="77777777" w:rsidR="00FB7DE4" w:rsidRPr="00BF590B" w:rsidRDefault="00FB7DE4" w:rsidP="00A64ED7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-US"/>
              </w:rPr>
              <w:t>Prezi presentations.</w:t>
            </w:r>
          </w:p>
        </w:tc>
        <w:tc>
          <w:tcPr>
            <w:tcW w:w="3686" w:type="dxa"/>
            <w:vMerge/>
            <w:shd w:val="clear" w:color="auto" w:fill="auto"/>
            <w:vAlign w:val="center"/>
          </w:tcPr>
          <w:p w14:paraId="5B7DDFAC" w14:textId="77777777" w:rsidR="00FB7DE4" w:rsidRPr="00BF590B" w:rsidRDefault="00FB7DE4" w:rsidP="00A64ED7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B7DE4" w:rsidRPr="00BF590B" w14:paraId="7026B4F6" w14:textId="77777777" w:rsidTr="00A64ED7">
        <w:trPr>
          <w:trHeight w:val="172"/>
        </w:trPr>
        <w:tc>
          <w:tcPr>
            <w:tcW w:w="828" w:type="dxa"/>
            <w:shd w:val="clear" w:color="auto" w:fill="auto"/>
            <w:vAlign w:val="center"/>
          </w:tcPr>
          <w:p w14:paraId="57DFBE41" w14:textId="77777777" w:rsidR="00FB7DE4" w:rsidRPr="00BF590B" w:rsidRDefault="00FB7DE4" w:rsidP="00A64ED7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-US"/>
              </w:rPr>
              <w:t>13.2.</w:t>
            </w:r>
          </w:p>
        </w:tc>
        <w:tc>
          <w:tcPr>
            <w:tcW w:w="6084" w:type="dxa"/>
            <w:shd w:val="clear" w:color="auto" w:fill="auto"/>
            <w:vAlign w:val="center"/>
          </w:tcPr>
          <w:p w14:paraId="3D92B0A2" w14:textId="77777777" w:rsidR="00FB7DE4" w:rsidRPr="00BF590B" w:rsidRDefault="00FB7DE4" w:rsidP="00A64ED7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-US"/>
              </w:rPr>
              <w:t>Classroom sessions.</w:t>
            </w:r>
          </w:p>
        </w:tc>
        <w:tc>
          <w:tcPr>
            <w:tcW w:w="3686" w:type="dxa"/>
            <w:vMerge/>
            <w:shd w:val="clear" w:color="auto" w:fill="auto"/>
            <w:vAlign w:val="center"/>
          </w:tcPr>
          <w:p w14:paraId="3F8F1BB5" w14:textId="77777777" w:rsidR="00FB7DE4" w:rsidRPr="00BF590B" w:rsidRDefault="00FB7DE4" w:rsidP="00A64ED7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B7DE4" w:rsidRPr="00BF590B" w14:paraId="68D3D171" w14:textId="77777777" w:rsidTr="00A64ED7">
        <w:tc>
          <w:tcPr>
            <w:tcW w:w="828" w:type="dxa"/>
            <w:shd w:val="clear" w:color="auto" w:fill="auto"/>
            <w:vAlign w:val="center"/>
          </w:tcPr>
          <w:p w14:paraId="17F922C7" w14:textId="77777777" w:rsidR="00FB7DE4" w:rsidRPr="00BF590B" w:rsidRDefault="00FB7DE4" w:rsidP="00A64ED7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-US"/>
              </w:rPr>
              <w:t>14.</w:t>
            </w:r>
          </w:p>
        </w:tc>
        <w:tc>
          <w:tcPr>
            <w:tcW w:w="9770" w:type="dxa"/>
            <w:gridSpan w:val="2"/>
            <w:shd w:val="clear" w:color="auto" w:fill="auto"/>
            <w:vAlign w:val="center"/>
          </w:tcPr>
          <w:p w14:paraId="4BB7E4DD" w14:textId="77777777" w:rsidR="00FB7DE4" w:rsidRPr="00BF590B" w:rsidRDefault="00FB7DE4" w:rsidP="00A64ED7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-US"/>
              </w:rPr>
              <w:t>Globally, you positively evaluate the…</w:t>
            </w:r>
          </w:p>
        </w:tc>
      </w:tr>
      <w:tr w:rsidR="00FB7DE4" w:rsidRPr="00BF590B" w14:paraId="17EB9FD7" w14:textId="77777777" w:rsidTr="00A64ED7">
        <w:trPr>
          <w:trHeight w:val="635"/>
        </w:trPr>
        <w:tc>
          <w:tcPr>
            <w:tcW w:w="828" w:type="dxa"/>
            <w:shd w:val="clear" w:color="auto" w:fill="auto"/>
            <w:vAlign w:val="center"/>
          </w:tcPr>
          <w:p w14:paraId="2116D01E" w14:textId="77777777" w:rsidR="00FB7DE4" w:rsidRPr="00BF590B" w:rsidRDefault="00FB7DE4" w:rsidP="00A64ED7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-US"/>
              </w:rPr>
              <w:t>14.1.</w:t>
            </w:r>
          </w:p>
        </w:tc>
        <w:tc>
          <w:tcPr>
            <w:tcW w:w="6084" w:type="dxa"/>
            <w:shd w:val="clear" w:color="auto" w:fill="auto"/>
            <w:vAlign w:val="center"/>
          </w:tcPr>
          <w:p w14:paraId="033AD03D" w14:textId="77777777" w:rsidR="00FB7DE4" w:rsidRPr="00BF590B" w:rsidRDefault="00FB7DE4" w:rsidP="00A64ED7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"/>
              </w:rPr>
              <w:t>Performance of trainers in classroom sessions.</w:t>
            </w:r>
          </w:p>
        </w:tc>
        <w:tc>
          <w:tcPr>
            <w:tcW w:w="3686" w:type="dxa"/>
            <w:vMerge w:val="restart"/>
            <w:shd w:val="clear" w:color="auto" w:fill="auto"/>
            <w:vAlign w:val="center"/>
          </w:tcPr>
          <w:p w14:paraId="025376A0" w14:textId="77777777" w:rsidR="00FB7DE4" w:rsidRPr="00BF590B" w:rsidRDefault="00FB7DE4" w:rsidP="00FB7DE4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"/>
              </w:rPr>
              <w:t>Strongly Disagree;</w:t>
            </w:r>
          </w:p>
          <w:p w14:paraId="56FA9006" w14:textId="77777777" w:rsidR="00FB7DE4" w:rsidRPr="00BF590B" w:rsidRDefault="00FB7DE4" w:rsidP="00FB7DE4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"/>
              </w:rPr>
              <w:t>Moderately Disagree;</w:t>
            </w:r>
          </w:p>
          <w:p w14:paraId="657413FC" w14:textId="77777777" w:rsidR="00FB7DE4" w:rsidRPr="00BF590B" w:rsidRDefault="00FB7DE4" w:rsidP="00FB7DE4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"/>
              </w:rPr>
              <w:t>Disagree;</w:t>
            </w:r>
          </w:p>
          <w:p w14:paraId="312F8CA1" w14:textId="77777777" w:rsidR="00FB7DE4" w:rsidRPr="00BF590B" w:rsidRDefault="00FB7DE4" w:rsidP="00FB7DE4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"/>
              </w:rPr>
              <w:t xml:space="preserve">Agree; </w:t>
            </w:r>
          </w:p>
          <w:p w14:paraId="0832CD6A" w14:textId="77777777" w:rsidR="00FB7DE4" w:rsidRPr="00BF590B" w:rsidRDefault="00FB7DE4" w:rsidP="00FB7DE4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"/>
              </w:rPr>
              <w:t xml:space="preserve">Moderately Agree; </w:t>
            </w:r>
          </w:p>
          <w:p w14:paraId="1FFF1594" w14:textId="77777777" w:rsidR="00FB7DE4" w:rsidRPr="00BF590B" w:rsidRDefault="00FB7DE4" w:rsidP="00FB7DE4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"/>
              </w:rPr>
              <w:t>Strongly Agree.</w:t>
            </w:r>
          </w:p>
        </w:tc>
      </w:tr>
      <w:tr w:rsidR="00FB7DE4" w:rsidRPr="00BF590B" w14:paraId="59ECE411" w14:textId="77777777" w:rsidTr="00A64ED7">
        <w:tc>
          <w:tcPr>
            <w:tcW w:w="828" w:type="dxa"/>
            <w:shd w:val="clear" w:color="auto" w:fill="auto"/>
            <w:vAlign w:val="center"/>
          </w:tcPr>
          <w:p w14:paraId="455FC31D" w14:textId="77777777" w:rsidR="00FB7DE4" w:rsidRPr="00BF590B" w:rsidRDefault="00FB7DE4" w:rsidP="00A64ED7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-US"/>
              </w:rPr>
              <w:t>14.2.</w:t>
            </w:r>
          </w:p>
        </w:tc>
        <w:tc>
          <w:tcPr>
            <w:tcW w:w="6084" w:type="dxa"/>
            <w:shd w:val="clear" w:color="auto" w:fill="auto"/>
            <w:vAlign w:val="center"/>
          </w:tcPr>
          <w:p w14:paraId="05CCF85F" w14:textId="77777777" w:rsidR="00FB7DE4" w:rsidRPr="00BF590B" w:rsidRDefault="00FB7DE4" w:rsidP="00A64ED7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"/>
              </w:rPr>
              <w:t>Performance of the speakers in podcasts.</w:t>
            </w:r>
          </w:p>
        </w:tc>
        <w:tc>
          <w:tcPr>
            <w:tcW w:w="3686" w:type="dxa"/>
            <w:vMerge/>
            <w:shd w:val="clear" w:color="auto" w:fill="auto"/>
            <w:vAlign w:val="center"/>
          </w:tcPr>
          <w:p w14:paraId="2360F6E8" w14:textId="77777777" w:rsidR="00FB7DE4" w:rsidRPr="00BF590B" w:rsidRDefault="00FB7DE4" w:rsidP="00A64ED7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B7DE4" w:rsidRPr="00BF590B" w14:paraId="56DF9D4F" w14:textId="77777777" w:rsidTr="00A64ED7">
        <w:tc>
          <w:tcPr>
            <w:tcW w:w="10598" w:type="dxa"/>
            <w:gridSpan w:val="3"/>
            <w:shd w:val="clear" w:color="auto" w:fill="auto"/>
            <w:vAlign w:val="center"/>
          </w:tcPr>
          <w:p w14:paraId="6FF64C72" w14:textId="77777777" w:rsidR="00FB7DE4" w:rsidRPr="00BF590B" w:rsidRDefault="00FB7DE4" w:rsidP="00A64ED7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b/>
                <w:sz w:val="18"/>
                <w:szCs w:val="18"/>
                <w:lang w:val="en-US"/>
              </w:rPr>
              <w:t>Section 2 - Program impact assessment (6 items)</w:t>
            </w:r>
          </w:p>
        </w:tc>
      </w:tr>
      <w:tr w:rsidR="00FB7DE4" w:rsidRPr="00BF590B" w14:paraId="29817335" w14:textId="77777777" w:rsidTr="00A64ED7">
        <w:tc>
          <w:tcPr>
            <w:tcW w:w="828" w:type="dxa"/>
            <w:shd w:val="clear" w:color="auto" w:fill="auto"/>
            <w:vAlign w:val="center"/>
          </w:tcPr>
          <w:p w14:paraId="5BA2CF1E" w14:textId="77777777" w:rsidR="00FB7DE4" w:rsidRPr="00BF590B" w:rsidRDefault="00FB7DE4" w:rsidP="00A64ED7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-US"/>
              </w:rPr>
              <w:t>15.1.</w:t>
            </w:r>
          </w:p>
        </w:tc>
        <w:tc>
          <w:tcPr>
            <w:tcW w:w="6084" w:type="dxa"/>
            <w:shd w:val="clear" w:color="auto" w:fill="auto"/>
            <w:vAlign w:val="center"/>
          </w:tcPr>
          <w:p w14:paraId="0FF08F90" w14:textId="77777777" w:rsidR="00FB7DE4" w:rsidRPr="00BF590B" w:rsidRDefault="00FB7DE4" w:rsidP="00A64ED7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-US"/>
              </w:rPr>
              <w:t>Personal development.</w:t>
            </w:r>
          </w:p>
        </w:tc>
        <w:tc>
          <w:tcPr>
            <w:tcW w:w="3686" w:type="dxa"/>
            <w:vMerge w:val="restart"/>
            <w:shd w:val="clear" w:color="auto" w:fill="auto"/>
            <w:vAlign w:val="center"/>
          </w:tcPr>
          <w:p w14:paraId="1AC03CBD" w14:textId="77777777" w:rsidR="00FB7DE4" w:rsidRPr="00BF590B" w:rsidRDefault="00FB7DE4" w:rsidP="00FB7DE4">
            <w:pPr>
              <w:pStyle w:val="ListParagraph"/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</w:rPr>
            </w:pPr>
            <w:r w:rsidRPr="00BF590B">
              <w:rPr>
                <w:rFonts w:ascii="Arial" w:hAnsi="Arial" w:cs="Times"/>
                <w:sz w:val="18"/>
                <w:szCs w:val="18"/>
                <w:lang w:val="en"/>
              </w:rPr>
              <w:t>Irrelevant;</w:t>
            </w:r>
          </w:p>
          <w:p w14:paraId="5BE6E5B1" w14:textId="77777777" w:rsidR="00FB7DE4" w:rsidRPr="00BF590B" w:rsidRDefault="00FB7DE4" w:rsidP="00FB7DE4">
            <w:pPr>
              <w:pStyle w:val="ListParagraph"/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</w:rPr>
            </w:pPr>
            <w:r w:rsidRPr="00BF590B">
              <w:rPr>
                <w:rFonts w:ascii="Arial" w:hAnsi="Arial" w:cs="Times"/>
                <w:sz w:val="18"/>
                <w:szCs w:val="18"/>
                <w:lang w:val="en"/>
              </w:rPr>
              <w:t>Somewhat Relevant;</w:t>
            </w:r>
          </w:p>
          <w:p w14:paraId="440698A2" w14:textId="77777777" w:rsidR="00FB7DE4" w:rsidRPr="00BF590B" w:rsidRDefault="00FB7DE4" w:rsidP="00FB7DE4">
            <w:pPr>
              <w:pStyle w:val="ListParagraph"/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</w:rPr>
            </w:pPr>
            <w:r w:rsidRPr="00BF590B">
              <w:rPr>
                <w:rFonts w:ascii="Arial" w:hAnsi="Arial" w:cs="Times"/>
                <w:sz w:val="18"/>
                <w:szCs w:val="18"/>
                <w:lang w:val="en"/>
              </w:rPr>
              <w:t>Relevant;</w:t>
            </w:r>
          </w:p>
          <w:p w14:paraId="4C1A56D1" w14:textId="77777777" w:rsidR="00FB7DE4" w:rsidRPr="00BF590B" w:rsidRDefault="00FB7DE4" w:rsidP="00FB7DE4">
            <w:pPr>
              <w:pStyle w:val="ListParagraph"/>
              <w:widowControl w:val="0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</w:rPr>
            </w:pPr>
            <w:r w:rsidRPr="00BF590B">
              <w:rPr>
                <w:rFonts w:ascii="Arial" w:hAnsi="Arial" w:cs="Times"/>
                <w:sz w:val="18"/>
                <w:szCs w:val="18"/>
                <w:lang w:val="en"/>
              </w:rPr>
              <w:t>Very Relevant.</w:t>
            </w:r>
          </w:p>
        </w:tc>
      </w:tr>
      <w:tr w:rsidR="00FB7DE4" w:rsidRPr="00BF590B" w14:paraId="5233845B" w14:textId="77777777" w:rsidTr="00A64ED7">
        <w:tc>
          <w:tcPr>
            <w:tcW w:w="828" w:type="dxa"/>
            <w:shd w:val="clear" w:color="auto" w:fill="auto"/>
            <w:vAlign w:val="center"/>
          </w:tcPr>
          <w:p w14:paraId="662D8594" w14:textId="77777777" w:rsidR="00FB7DE4" w:rsidRPr="00BF590B" w:rsidRDefault="00FB7DE4" w:rsidP="00A64ED7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-US"/>
              </w:rPr>
              <w:t>15.2.</w:t>
            </w:r>
          </w:p>
        </w:tc>
        <w:tc>
          <w:tcPr>
            <w:tcW w:w="6084" w:type="dxa"/>
            <w:shd w:val="clear" w:color="auto" w:fill="auto"/>
            <w:vAlign w:val="center"/>
          </w:tcPr>
          <w:p w14:paraId="7B6A69FC" w14:textId="77777777" w:rsidR="00FB7DE4" w:rsidRPr="00BF590B" w:rsidRDefault="00FB7DE4" w:rsidP="00A64ED7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-US"/>
              </w:rPr>
              <w:t>Increase of your social responsibility.</w:t>
            </w:r>
          </w:p>
        </w:tc>
        <w:tc>
          <w:tcPr>
            <w:tcW w:w="3686" w:type="dxa"/>
            <w:vMerge/>
            <w:shd w:val="clear" w:color="auto" w:fill="auto"/>
            <w:vAlign w:val="center"/>
          </w:tcPr>
          <w:p w14:paraId="3C70E5FA" w14:textId="77777777" w:rsidR="00FB7DE4" w:rsidRPr="00BF590B" w:rsidRDefault="00FB7DE4" w:rsidP="00A64ED7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Times"/>
                <w:sz w:val="18"/>
                <w:szCs w:val="18"/>
                <w:lang w:val="en-US"/>
              </w:rPr>
            </w:pPr>
          </w:p>
        </w:tc>
      </w:tr>
      <w:tr w:rsidR="00FB7DE4" w:rsidRPr="00BF590B" w14:paraId="45CA71F4" w14:textId="77777777" w:rsidTr="00A64ED7">
        <w:tc>
          <w:tcPr>
            <w:tcW w:w="828" w:type="dxa"/>
            <w:shd w:val="clear" w:color="auto" w:fill="auto"/>
            <w:vAlign w:val="center"/>
          </w:tcPr>
          <w:p w14:paraId="1D697D6A" w14:textId="77777777" w:rsidR="00FB7DE4" w:rsidRPr="00BF590B" w:rsidRDefault="00FB7DE4" w:rsidP="00A64ED7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-US"/>
              </w:rPr>
              <w:t>15.3.</w:t>
            </w:r>
          </w:p>
        </w:tc>
        <w:tc>
          <w:tcPr>
            <w:tcW w:w="6084" w:type="dxa"/>
            <w:shd w:val="clear" w:color="auto" w:fill="auto"/>
            <w:vAlign w:val="center"/>
          </w:tcPr>
          <w:p w14:paraId="72FD03A0" w14:textId="77777777" w:rsidR="00FB7DE4" w:rsidRPr="00BF590B" w:rsidRDefault="00FB7DE4" w:rsidP="00A64ED7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-US"/>
              </w:rPr>
              <w:t>Increase the level of your cancer prevention knowledge.</w:t>
            </w:r>
          </w:p>
        </w:tc>
        <w:tc>
          <w:tcPr>
            <w:tcW w:w="3686" w:type="dxa"/>
            <w:vMerge/>
            <w:shd w:val="clear" w:color="auto" w:fill="auto"/>
            <w:vAlign w:val="center"/>
          </w:tcPr>
          <w:p w14:paraId="6F811333" w14:textId="77777777" w:rsidR="00FB7DE4" w:rsidRPr="00BF590B" w:rsidRDefault="00FB7DE4" w:rsidP="00A64ED7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B7DE4" w:rsidRPr="00BF590B" w14:paraId="10F39FA4" w14:textId="77777777" w:rsidTr="00A64ED7">
        <w:tc>
          <w:tcPr>
            <w:tcW w:w="828" w:type="dxa"/>
            <w:shd w:val="clear" w:color="auto" w:fill="auto"/>
            <w:vAlign w:val="center"/>
          </w:tcPr>
          <w:p w14:paraId="0282832C" w14:textId="77777777" w:rsidR="00FB7DE4" w:rsidRPr="00BF590B" w:rsidRDefault="00FB7DE4" w:rsidP="00A64ED7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-US"/>
              </w:rPr>
              <w:t>15.4.</w:t>
            </w:r>
          </w:p>
        </w:tc>
        <w:tc>
          <w:tcPr>
            <w:tcW w:w="6084" w:type="dxa"/>
            <w:shd w:val="clear" w:color="auto" w:fill="auto"/>
            <w:vAlign w:val="center"/>
          </w:tcPr>
          <w:p w14:paraId="63EEE72E" w14:textId="77777777" w:rsidR="00FB7DE4" w:rsidRPr="00BF590B" w:rsidRDefault="00FB7DE4" w:rsidP="00A64ED7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-US"/>
              </w:rPr>
              <w:t>Your personal behavior change towards cancer prevention.</w:t>
            </w:r>
          </w:p>
        </w:tc>
        <w:tc>
          <w:tcPr>
            <w:tcW w:w="3686" w:type="dxa"/>
            <w:vMerge/>
            <w:shd w:val="clear" w:color="auto" w:fill="auto"/>
            <w:vAlign w:val="center"/>
          </w:tcPr>
          <w:p w14:paraId="5F27B264" w14:textId="77777777" w:rsidR="00FB7DE4" w:rsidRPr="00BF590B" w:rsidRDefault="00FB7DE4" w:rsidP="00A64ED7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B7DE4" w:rsidRPr="00BF590B" w14:paraId="727575A6" w14:textId="77777777" w:rsidTr="00A64ED7">
        <w:tc>
          <w:tcPr>
            <w:tcW w:w="828" w:type="dxa"/>
            <w:shd w:val="clear" w:color="auto" w:fill="auto"/>
            <w:vAlign w:val="center"/>
          </w:tcPr>
          <w:p w14:paraId="6D400CF9" w14:textId="77777777" w:rsidR="00FB7DE4" w:rsidRPr="00BF590B" w:rsidRDefault="00FB7DE4" w:rsidP="00A64ED7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-US"/>
              </w:rPr>
              <w:t>15.5.</w:t>
            </w:r>
          </w:p>
        </w:tc>
        <w:tc>
          <w:tcPr>
            <w:tcW w:w="6084" w:type="dxa"/>
            <w:shd w:val="clear" w:color="auto" w:fill="auto"/>
            <w:vAlign w:val="center"/>
          </w:tcPr>
          <w:p w14:paraId="4D3EA7B7" w14:textId="77777777" w:rsidR="00FB7DE4" w:rsidRPr="00BF590B" w:rsidRDefault="00FB7DE4" w:rsidP="00A64ED7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-US"/>
              </w:rPr>
              <w:t>Increase the level of the students’ cancer knowledge.</w:t>
            </w:r>
          </w:p>
        </w:tc>
        <w:tc>
          <w:tcPr>
            <w:tcW w:w="3686" w:type="dxa"/>
            <w:vMerge/>
            <w:shd w:val="clear" w:color="auto" w:fill="auto"/>
            <w:vAlign w:val="center"/>
          </w:tcPr>
          <w:p w14:paraId="77B4E9AC" w14:textId="77777777" w:rsidR="00FB7DE4" w:rsidRPr="00BF590B" w:rsidRDefault="00FB7DE4" w:rsidP="00A64ED7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B7DE4" w:rsidRPr="00BF590B" w14:paraId="7E5B5780" w14:textId="77777777" w:rsidTr="00A64ED7">
        <w:tc>
          <w:tcPr>
            <w:tcW w:w="828" w:type="dxa"/>
            <w:shd w:val="clear" w:color="auto" w:fill="auto"/>
            <w:vAlign w:val="center"/>
          </w:tcPr>
          <w:p w14:paraId="1F2F5F69" w14:textId="77777777" w:rsidR="00FB7DE4" w:rsidRPr="00BF590B" w:rsidRDefault="00FB7DE4" w:rsidP="00A64ED7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-US"/>
              </w:rPr>
              <w:t>15.6.</w:t>
            </w:r>
          </w:p>
        </w:tc>
        <w:tc>
          <w:tcPr>
            <w:tcW w:w="6084" w:type="dxa"/>
            <w:shd w:val="clear" w:color="auto" w:fill="auto"/>
            <w:vAlign w:val="center"/>
          </w:tcPr>
          <w:p w14:paraId="776C0D97" w14:textId="77777777" w:rsidR="00FB7DE4" w:rsidRPr="00BF590B" w:rsidRDefault="00FB7DE4" w:rsidP="00A64ED7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-US"/>
              </w:rPr>
              <w:t>Students´ behavior change towards cancer prevention.</w:t>
            </w:r>
          </w:p>
        </w:tc>
        <w:tc>
          <w:tcPr>
            <w:tcW w:w="3686" w:type="dxa"/>
            <w:vMerge/>
            <w:shd w:val="clear" w:color="auto" w:fill="auto"/>
            <w:vAlign w:val="center"/>
          </w:tcPr>
          <w:p w14:paraId="075260E1" w14:textId="77777777" w:rsidR="00FB7DE4" w:rsidRPr="00BF590B" w:rsidRDefault="00FB7DE4" w:rsidP="00A64ED7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B7DE4" w:rsidRPr="00BF590B" w14:paraId="482F0C47" w14:textId="77777777" w:rsidTr="00A64ED7">
        <w:tc>
          <w:tcPr>
            <w:tcW w:w="10598" w:type="dxa"/>
            <w:gridSpan w:val="3"/>
            <w:shd w:val="clear" w:color="auto" w:fill="auto"/>
            <w:vAlign w:val="center"/>
          </w:tcPr>
          <w:p w14:paraId="1138B972" w14:textId="77777777" w:rsidR="00FB7DE4" w:rsidRPr="00BF590B" w:rsidRDefault="00FB7DE4" w:rsidP="00A64ED7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b/>
                <w:sz w:val="18"/>
                <w:szCs w:val="18"/>
                <w:lang w:val="en-US"/>
              </w:rPr>
              <w:t>Section 3 - Program accomplishments on trainees’ expectations assessment (4 items)</w:t>
            </w:r>
          </w:p>
        </w:tc>
      </w:tr>
      <w:tr w:rsidR="00FB7DE4" w:rsidRPr="00BF590B" w14:paraId="74FA9F1E" w14:textId="77777777" w:rsidTr="00A64ED7">
        <w:trPr>
          <w:trHeight w:val="418"/>
        </w:trPr>
        <w:tc>
          <w:tcPr>
            <w:tcW w:w="828" w:type="dxa"/>
            <w:shd w:val="clear" w:color="auto" w:fill="auto"/>
            <w:vAlign w:val="center"/>
          </w:tcPr>
          <w:p w14:paraId="4FF6CCAB" w14:textId="77777777" w:rsidR="00FB7DE4" w:rsidRPr="00BF590B" w:rsidRDefault="00FB7DE4" w:rsidP="00A64ED7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-US"/>
              </w:rPr>
              <w:t>16.</w:t>
            </w:r>
          </w:p>
        </w:tc>
        <w:tc>
          <w:tcPr>
            <w:tcW w:w="6084" w:type="dxa"/>
            <w:shd w:val="clear" w:color="auto" w:fill="auto"/>
            <w:vAlign w:val="center"/>
          </w:tcPr>
          <w:p w14:paraId="4A16A3E6" w14:textId="77777777" w:rsidR="00FB7DE4" w:rsidRPr="00BF590B" w:rsidRDefault="00FB7DE4" w:rsidP="00A64ED7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-US"/>
              </w:rPr>
              <w:t>Would you recommend this training program to a colleague?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619A77FC" w14:textId="77777777" w:rsidR="00FB7DE4" w:rsidRPr="00BF590B" w:rsidRDefault="00FB7DE4" w:rsidP="00FB7DE4">
            <w:pPr>
              <w:pStyle w:val="ListParagraph"/>
              <w:numPr>
                <w:ilvl w:val="0"/>
                <w:numId w:val="7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-US"/>
              </w:rPr>
              <w:t>Yes;</w:t>
            </w:r>
          </w:p>
          <w:p w14:paraId="7DF9D8AF" w14:textId="77777777" w:rsidR="00FB7DE4" w:rsidRPr="00BF590B" w:rsidRDefault="00FB7DE4" w:rsidP="00FB7DE4">
            <w:pPr>
              <w:pStyle w:val="ListParagraph"/>
              <w:numPr>
                <w:ilvl w:val="0"/>
                <w:numId w:val="7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-US"/>
              </w:rPr>
              <w:t>No.</w:t>
            </w:r>
          </w:p>
        </w:tc>
      </w:tr>
      <w:tr w:rsidR="00FB7DE4" w:rsidRPr="00BF590B" w14:paraId="19646B46" w14:textId="77777777" w:rsidTr="00A64ED7">
        <w:tc>
          <w:tcPr>
            <w:tcW w:w="828" w:type="dxa"/>
            <w:shd w:val="clear" w:color="auto" w:fill="auto"/>
            <w:vAlign w:val="center"/>
          </w:tcPr>
          <w:p w14:paraId="4DB73151" w14:textId="77777777" w:rsidR="00FB7DE4" w:rsidRPr="00BF590B" w:rsidRDefault="00FB7DE4" w:rsidP="00A64ED7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-US"/>
              </w:rPr>
              <w:t>17.</w:t>
            </w:r>
          </w:p>
        </w:tc>
        <w:tc>
          <w:tcPr>
            <w:tcW w:w="6084" w:type="dxa"/>
            <w:shd w:val="clear" w:color="auto" w:fill="auto"/>
            <w:vAlign w:val="center"/>
          </w:tcPr>
          <w:p w14:paraId="07EBCE2A" w14:textId="77777777" w:rsidR="00FB7DE4" w:rsidRPr="00BF590B" w:rsidRDefault="00FB7DE4" w:rsidP="00A64ED7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-US"/>
              </w:rPr>
              <w:t>Regarding your expectations on this this training program…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7C50DDA6" w14:textId="77777777" w:rsidR="00FB7DE4" w:rsidRPr="00BF590B" w:rsidRDefault="00FB7DE4" w:rsidP="00FB7DE4">
            <w:pPr>
              <w:pStyle w:val="ListParagraph"/>
              <w:numPr>
                <w:ilvl w:val="0"/>
                <w:numId w:val="8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"/>
              </w:rPr>
              <w:t>was below your expectations;</w:t>
            </w:r>
          </w:p>
          <w:p w14:paraId="45541294" w14:textId="77777777" w:rsidR="00FB7DE4" w:rsidRPr="00BF590B" w:rsidRDefault="00FB7DE4" w:rsidP="00FB7DE4">
            <w:pPr>
              <w:pStyle w:val="ListParagraph"/>
              <w:numPr>
                <w:ilvl w:val="0"/>
                <w:numId w:val="8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"/>
              </w:rPr>
              <w:t>met your expectations;</w:t>
            </w:r>
          </w:p>
          <w:p w14:paraId="4559998C" w14:textId="77777777" w:rsidR="00FB7DE4" w:rsidRPr="00BF590B" w:rsidRDefault="00FB7DE4" w:rsidP="00FB7DE4">
            <w:pPr>
              <w:pStyle w:val="ListParagraph"/>
              <w:numPr>
                <w:ilvl w:val="0"/>
                <w:numId w:val="8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"/>
              </w:rPr>
              <w:t>was above your expectations.</w:t>
            </w:r>
          </w:p>
        </w:tc>
      </w:tr>
      <w:tr w:rsidR="00FB7DE4" w:rsidRPr="00BF590B" w14:paraId="57FEC0C1" w14:textId="77777777" w:rsidTr="00A64ED7">
        <w:trPr>
          <w:trHeight w:val="223"/>
        </w:trPr>
        <w:tc>
          <w:tcPr>
            <w:tcW w:w="828" w:type="dxa"/>
            <w:shd w:val="clear" w:color="auto" w:fill="auto"/>
            <w:vAlign w:val="center"/>
          </w:tcPr>
          <w:p w14:paraId="3C7426FC" w14:textId="77777777" w:rsidR="00FB7DE4" w:rsidRPr="00BF590B" w:rsidRDefault="00FB7DE4" w:rsidP="00A64ED7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-US"/>
              </w:rPr>
              <w:t>18.</w:t>
            </w:r>
          </w:p>
        </w:tc>
        <w:tc>
          <w:tcPr>
            <w:tcW w:w="6084" w:type="dxa"/>
            <w:shd w:val="clear" w:color="auto" w:fill="auto"/>
            <w:vAlign w:val="center"/>
          </w:tcPr>
          <w:p w14:paraId="4F08611F" w14:textId="77777777" w:rsidR="00FB7DE4" w:rsidRPr="00BF590B" w:rsidRDefault="00FB7DE4" w:rsidP="00A64ED7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-US"/>
              </w:rPr>
              <w:t>Did you give up on this training program before ending?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0F82B85C" w14:textId="77777777" w:rsidR="00FB7DE4" w:rsidRPr="00BF590B" w:rsidRDefault="00FB7DE4" w:rsidP="00FB7DE4">
            <w:pPr>
              <w:pStyle w:val="ListParagraph"/>
              <w:numPr>
                <w:ilvl w:val="0"/>
                <w:numId w:val="7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-US"/>
              </w:rPr>
              <w:t>Yes;</w:t>
            </w:r>
          </w:p>
          <w:p w14:paraId="24E74996" w14:textId="77777777" w:rsidR="00FB7DE4" w:rsidRPr="00BF590B" w:rsidRDefault="00FB7DE4" w:rsidP="00FB7DE4">
            <w:pPr>
              <w:pStyle w:val="ListParagraph"/>
              <w:numPr>
                <w:ilvl w:val="0"/>
                <w:numId w:val="7"/>
              </w:num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-US"/>
              </w:rPr>
              <w:t>No.</w:t>
            </w:r>
          </w:p>
        </w:tc>
      </w:tr>
      <w:tr w:rsidR="00FB7DE4" w:rsidRPr="00BF590B" w14:paraId="4FE0FF10" w14:textId="77777777" w:rsidTr="00A64ED7">
        <w:tc>
          <w:tcPr>
            <w:tcW w:w="828" w:type="dxa"/>
            <w:shd w:val="clear" w:color="auto" w:fill="auto"/>
            <w:vAlign w:val="center"/>
          </w:tcPr>
          <w:p w14:paraId="63358DF8" w14:textId="77777777" w:rsidR="00FB7DE4" w:rsidRPr="00BF590B" w:rsidRDefault="00FB7DE4" w:rsidP="00A64ED7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-US"/>
              </w:rPr>
              <w:t>18.1.</w:t>
            </w:r>
          </w:p>
        </w:tc>
        <w:tc>
          <w:tcPr>
            <w:tcW w:w="6084" w:type="dxa"/>
            <w:shd w:val="clear" w:color="auto" w:fill="auto"/>
            <w:vAlign w:val="center"/>
          </w:tcPr>
          <w:p w14:paraId="1894457A" w14:textId="77777777" w:rsidR="00FB7DE4" w:rsidRPr="00BF590B" w:rsidRDefault="00FB7DE4" w:rsidP="00A64ED7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-US"/>
              </w:rPr>
              <w:t>If your answer is yes to the previous question, please explain briefly the reasons?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0B3A1FC2" w14:textId="77777777" w:rsidR="00FB7DE4" w:rsidRPr="00BF590B" w:rsidRDefault="00FB7DE4" w:rsidP="00A64ED7">
            <w:pPr>
              <w:pStyle w:val="ListParagraph"/>
              <w:spacing w:before="0" w:after="0" w:line="240" w:lineRule="auto"/>
              <w:ind w:left="0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F590B">
              <w:rPr>
                <w:rFonts w:ascii="Arial" w:hAnsi="Arial" w:cs="Arial"/>
                <w:sz w:val="18"/>
                <w:szCs w:val="18"/>
                <w:lang w:val="en-US"/>
              </w:rPr>
              <w:t>Open-ended question.</w:t>
            </w:r>
          </w:p>
        </w:tc>
      </w:tr>
      <w:bookmarkEnd w:id="0"/>
    </w:tbl>
    <w:p w14:paraId="05A5DB63" w14:textId="77777777" w:rsidR="00A246CF" w:rsidRDefault="00A246CF" w:rsidP="00A64ED7"/>
    <w:sectPr w:rsidR="00A246CF" w:rsidSect="00FB7DE4">
      <w:footerReference w:type="even" r:id="rId8"/>
      <w:footerReference w:type="default" r:id="rId9"/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2413D5" w14:textId="77777777" w:rsidR="00A64ED7" w:rsidRDefault="00A64ED7" w:rsidP="00FB7DE4">
      <w:pPr>
        <w:spacing w:before="0" w:after="0" w:line="240" w:lineRule="auto"/>
      </w:pPr>
      <w:r>
        <w:separator/>
      </w:r>
    </w:p>
  </w:endnote>
  <w:endnote w:type="continuationSeparator" w:id="0">
    <w:p w14:paraId="7F999C7E" w14:textId="77777777" w:rsidR="00A64ED7" w:rsidRDefault="00A64ED7" w:rsidP="00FB7DE4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A430C6" w14:textId="77777777" w:rsidR="00A64ED7" w:rsidRDefault="00A64ED7" w:rsidP="00A64ED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4EFF2B2" w14:textId="77777777" w:rsidR="00A64ED7" w:rsidRDefault="00A64ED7" w:rsidP="00FB7DE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630008" w14:textId="77777777" w:rsidR="00A64ED7" w:rsidRDefault="00A64ED7" w:rsidP="00A64ED7">
    <w:pPr>
      <w:pStyle w:val="Footer"/>
      <w:framePr w:wrap="around" w:vAnchor="text" w:hAnchor="page" w:x="11161" w:y="-227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F590B">
      <w:rPr>
        <w:rStyle w:val="PageNumber"/>
        <w:noProof/>
      </w:rPr>
      <w:t>1</w:t>
    </w:r>
    <w:r>
      <w:rPr>
        <w:rStyle w:val="PageNumber"/>
      </w:rPr>
      <w:fldChar w:fldCharType="end"/>
    </w:r>
  </w:p>
  <w:p w14:paraId="3D051823" w14:textId="77777777" w:rsidR="00A64ED7" w:rsidRDefault="00A64ED7" w:rsidP="00FB7DE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DE1EE2" w14:textId="77777777" w:rsidR="00A64ED7" w:rsidRDefault="00A64ED7" w:rsidP="00FB7DE4">
      <w:pPr>
        <w:spacing w:before="0" w:after="0" w:line="240" w:lineRule="auto"/>
      </w:pPr>
      <w:r>
        <w:separator/>
      </w:r>
    </w:p>
  </w:footnote>
  <w:footnote w:type="continuationSeparator" w:id="0">
    <w:p w14:paraId="6F37BD31" w14:textId="77777777" w:rsidR="00A64ED7" w:rsidRDefault="00A64ED7" w:rsidP="00FB7DE4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D16BF3"/>
    <w:multiLevelType w:val="hybridMultilevel"/>
    <w:tmpl w:val="F9B400B2"/>
    <w:lvl w:ilvl="0" w:tplc="1578074A">
      <w:start w:val="1"/>
      <w:numFmt w:val="bullet"/>
      <w:lvlText w:val=""/>
      <w:lvlJc w:val="left"/>
      <w:pPr>
        <w:ind w:left="284" w:hanging="171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335F85"/>
    <w:multiLevelType w:val="hybridMultilevel"/>
    <w:tmpl w:val="6464C4F0"/>
    <w:lvl w:ilvl="0" w:tplc="DDE89F9C">
      <w:start w:val="1"/>
      <w:numFmt w:val="bullet"/>
      <w:lvlText w:val=""/>
      <w:lvlJc w:val="left"/>
      <w:pPr>
        <w:ind w:left="284" w:hanging="171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8B1B0E"/>
    <w:multiLevelType w:val="hybridMultilevel"/>
    <w:tmpl w:val="578E7E10"/>
    <w:lvl w:ilvl="0" w:tplc="5582CC38">
      <w:start w:val="1"/>
      <w:numFmt w:val="bullet"/>
      <w:lvlText w:val=""/>
      <w:lvlJc w:val="left"/>
      <w:pPr>
        <w:ind w:left="284" w:hanging="171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6E3336B"/>
    <w:multiLevelType w:val="hybridMultilevel"/>
    <w:tmpl w:val="7D3625B0"/>
    <w:lvl w:ilvl="0" w:tplc="DDE89F9C">
      <w:start w:val="1"/>
      <w:numFmt w:val="bullet"/>
      <w:lvlText w:val=""/>
      <w:lvlJc w:val="left"/>
      <w:pPr>
        <w:ind w:left="284" w:hanging="171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C4C6D36"/>
    <w:multiLevelType w:val="hybridMultilevel"/>
    <w:tmpl w:val="F0EC13EC"/>
    <w:lvl w:ilvl="0" w:tplc="DDE89F9C">
      <w:start w:val="1"/>
      <w:numFmt w:val="bullet"/>
      <w:lvlText w:val=""/>
      <w:lvlJc w:val="left"/>
      <w:pPr>
        <w:ind w:left="284" w:hanging="171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6F1223E"/>
    <w:multiLevelType w:val="hybridMultilevel"/>
    <w:tmpl w:val="AFA4928E"/>
    <w:lvl w:ilvl="0" w:tplc="1F4E41E2">
      <w:start w:val="1"/>
      <w:numFmt w:val="bullet"/>
      <w:lvlText w:val=""/>
      <w:lvlJc w:val="left"/>
      <w:pPr>
        <w:ind w:left="284" w:hanging="171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1370AD2"/>
    <w:multiLevelType w:val="hybridMultilevel"/>
    <w:tmpl w:val="848EC69E"/>
    <w:lvl w:ilvl="0" w:tplc="1F4E41E2">
      <w:start w:val="1"/>
      <w:numFmt w:val="bullet"/>
      <w:lvlText w:val=""/>
      <w:lvlJc w:val="left"/>
      <w:pPr>
        <w:ind w:left="284" w:hanging="171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90C2010"/>
    <w:multiLevelType w:val="hybridMultilevel"/>
    <w:tmpl w:val="5AD03CC6"/>
    <w:lvl w:ilvl="0" w:tplc="1F4E41E2">
      <w:start w:val="1"/>
      <w:numFmt w:val="bullet"/>
      <w:lvlText w:val=""/>
      <w:lvlJc w:val="left"/>
      <w:pPr>
        <w:ind w:left="284" w:hanging="171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7"/>
  </w:num>
  <w:num w:numId="4">
    <w:abstractNumId w:val="5"/>
  </w:num>
  <w:num w:numId="5">
    <w:abstractNumId w:val="6"/>
  </w:num>
  <w:num w:numId="6">
    <w:abstractNumId w:val="4"/>
  </w:num>
  <w:num w:numId="7">
    <w:abstractNumId w:val="1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7DE4"/>
    <w:rsid w:val="00897BC6"/>
    <w:rsid w:val="009A0B47"/>
    <w:rsid w:val="00A246CF"/>
    <w:rsid w:val="00A64ED7"/>
    <w:rsid w:val="00BF590B"/>
    <w:rsid w:val="00FB7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746FB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7DE4"/>
    <w:pPr>
      <w:spacing w:before="60" w:after="60" w:line="271" w:lineRule="auto"/>
      <w:jc w:val="both"/>
    </w:pPr>
    <w:rPr>
      <w:rFonts w:ascii="Calibri" w:eastAsia="ＭＳ 明朝" w:hAnsi="Calibri" w:cs="Times New Roman"/>
      <w:sz w:val="20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7DE4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B7DE4"/>
    <w:pPr>
      <w:tabs>
        <w:tab w:val="center" w:pos="4320"/>
        <w:tab w:val="right" w:pos="864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7DE4"/>
    <w:rPr>
      <w:rFonts w:ascii="Calibri" w:eastAsia="ＭＳ 明朝" w:hAnsi="Calibri" w:cs="Times New Roman"/>
      <w:sz w:val="20"/>
      <w:lang w:val="pt-PT"/>
    </w:rPr>
  </w:style>
  <w:style w:type="character" w:styleId="PageNumber">
    <w:name w:val="page number"/>
    <w:basedOn w:val="DefaultParagraphFont"/>
    <w:uiPriority w:val="99"/>
    <w:semiHidden/>
    <w:unhideWhenUsed/>
    <w:rsid w:val="00FB7DE4"/>
  </w:style>
  <w:style w:type="paragraph" w:styleId="Header">
    <w:name w:val="header"/>
    <w:basedOn w:val="Normal"/>
    <w:link w:val="HeaderChar"/>
    <w:uiPriority w:val="99"/>
    <w:unhideWhenUsed/>
    <w:rsid w:val="00A64ED7"/>
    <w:pPr>
      <w:tabs>
        <w:tab w:val="center" w:pos="4320"/>
        <w:tab w:val="right" w:pos="864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4ED7"/>
    <w:rPr>
      <w:rFonts w:ascii="Calibri" w:eastAsia="ＭＳ 明朝" w:hAnsi="Calibri" w:cs="Times New Roman"/>
      <w:sz w:val="20"/>
      <w:lang w:val="pt-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7DE4"/>
    <w:pPr>
      <w:spacing w:before="60" w:after="60" w:line="271" w:lineRule="auto"/>
      <w:jc w:val="both"/>
    </w:pPr>
    <w:rPr>
      <w:rFonts w:ascii="Calibri" w:eastAsia="ＭＳ 明朝" w:hAnsi="Calibri" w:cs="Times New Roman"/>
      <w:sz w:val="20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7DE4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B7DE4"/>
    <w:pPr>
      <w:tabs>
        <w:tab w:val="center" w:pos="4320"/>
        <w:tab w:val="right" w:pos="864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7DE4"/>
    <w:rPr>
      <w:rFonts w:ascii="Calibri" w:eastAsia="ＭＳ 明朝" w:hAnsi="Calibri" w:cs="Times New Roman"/>
      <w:sz w:val="20"/>
      <w:lang w:val="pt-PT"/>
    </w:rPr>
  </w:style>
  <w:style w:type="character" w:styleId="PageNumber">
    <w:name w:val="page number"/>
    <w:basedOn w:val="DefaultParagraphFont"/>
    <w:uiPriority w:val="99"/>
    <w:semiHidden/>
    <w:unhideWhenUsed/>
    <w:rsid w:val="00FB7DE4"/>
  </w:style>
  <w:style w:type="paragraph" w:styleId="Header">
    <w:name w:val="header"/>
    <w:basedOn w:val="Normal"/>
    <w:link w:val="HeaderChar"/>
    <w:uiPriority w:val="99"/>
    <w:unhideWhenUsed/>
    <w:rsid w:val="00A64ED7"/>
    <w:pPr>
      <w:tabs>
        <w:tab w:val="center" w:pos="4320"/>
        <w:tab w:val="right" w:pos="864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4ED7"/>
    <w:rPr>
      <w:rFonts w:ascii="Calibri" w:eastAsia="ＭＳ 明朝" w:hAnsi="Calibri" w:cs="Times New Roman"/>
      <w:sz w:val="20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3</Words>
  <Characters>2300</Characters>
  <Application>Microsoft Macintosh Word</Application>
  <DocSecurity>0</DocSecurity>
  <Lines>19</Lines>
  <Paragraphs>5</Paragraphs>
  <ScaleCrop>false</ScaleCrop>
  <Company>IPATIMUP</Company>
  <LinksUpToDate>false</LinksUpToDate>
  <CharactersWithSpaces>2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Barros</dc:creator>
  <cp:keywords/>
  <dc:description/>
  <cp:lastModifiedBy>Ana Barros</cp:lastModifiedBy>
  <cp:revision>3</cp:revision>
  <dcterms:created xsi:type="dcterms:W3CDTF">2014-04-17T13:23:00Z</dcterms:created>
  <dcterms:modified xsi:type="dcterms:W3CDTF">2014-04-17T13:27:00Z</dcterms:modified>
</cp:coreProperties>
</file>